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0873F" w14:textId="695BDEB1" w:rsidR="00A03598" w:rsidRPr="005F3D84" w:rsidRDefault="00486312">
      <w:pPr>
        <w:rPr>
          <w:rFonts w:ascii="Times New Roman" w:hAnsi="Times New Roman" w:cs="Times New Roman"/>
          <w:b/>
          <w:bCs/>
        </w:rPr>
      </w:pPr>
      <w:r w:rsidRPr="005F3D84">
        <w:rPr>
          <w:rFonts w:ascii="Times New Roman" w:hAnsi="Times New Roman" w:cs="Times New Roman"/>
          <w:b/>
          <w:bCs/>
        </w:rPr>
        <w:t xml:space="preserve">S2 File. </w:t>
      </w:r>
      <w:r w:rsidR="005F3D84" w:rsidRPr="005F3D84">
        <w:rPr>
          <w:rFonts w:ascii="Times New Roman" w:hAnsi="Times New Roman" w:cs="Times New Roman"/>
          <w:b/>
          <w:bCs/>
        </w:rPr>
        <w:t xml:space="preserve">Additional information </w:t>
      </w:r>
      <w:r w:rsidR="00524D57">
        <w:rPr>
          <w:rFonts w:ascii="Times New Roman" w:hAnsi="Times New Roman" w:cs="Times New Roman"/>
          <w:b/>
          <w:bCs/>
        </w:rPr>
        <w:t xml:space="preserve">regarding </w:t>
      </w:r>
      <w:r w:rsidR="005F3D84" w:rsidRPr="005F3D84">
        <w:rPr>
          <w:rFonts w:ascii="Times New Roman" w:hAnsi="Times New Roman" w:cs="Times New Roman"/>
          <w:b/>
          <w:bCs/>
        </w:rPr>
        <w:t>song stimuli</w:t>
      </w:r>
    </w:p>
    <w:p w14:paraId="1F8D5D5C" w14:textId="24347915" w:rsidR="005F3D84" w:rsidRDefault="005F3D84">
      <w:pPr>
        <w:rPr>
          <w:rFonts w:ascii="Times New Roman" w:hAnsi="Times New Roman" w:cs="Times New Roman"/>
        </w:rPr>
      </w:pPr>
    </w:p>
    <w:p w14:paraId="0C15F273" w14:textId="50B0640F" w:rsidR="005F3D84" w:rsidRDefault="005F3D84" w:rsidP="00F56C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In the song playback tests, songs recorded from </w:t>
      </w:r>
      <w:r w:rsidR="00524D57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 xml:space="preserve">19 males were used. Each female was presented with 5 songs (1 father’s song + 4 unfamiliar songs) from this pool of 19 songs. Each father’s song was </w:t>
      </w:r>
      <w:r w:rsidR="00B10F9B">
        <w:rPr>
          <w:rFonts w:ascii="Times New Roman" w:hAnsi="Times New Roman" w:cs="Times New Roman"/>
        </w:rPr>
        <w:t>presented</w:t>
      </w:r>
      <w:r>
        <w:rPr>
          <w:rFonts w:ascii="Times New Roman" w:hAnsi="Times New Roman" w:cs="Times New Roman"/>
        </w:rPr>
        <w:t xml:space="preserve"> as an unfamiliar song </w:t>
      </w:r>
      <w:r w:rsidR="00B10F9B">
        <w:rPr>
          <w:rFonts w:ascii="Times New Roman" w:hAnsi="Times New Roman" w:cs="Times New Roman"/>
        </w:rPr>
        <w:t>for other subjects, but there were some variations</w:t>
      </w:r>
      <w:r w:rsidR="00D82AED">
        <w:rPr>
          <w:rFonts w:ascii="Times New Roman" w:hAnsi="Times New Roman" w:cs="Times New Roman"/>
        </w:rPr>
        <w:t xml:space="preserve"> in</w:t>
      </w:r>
      <w:r w:rsidR="00B10F9B">
        <w:rPr>
          <w:rFonts w:ascii="Times New Roman" w:hAnsi="Times New Roman" w:cs="Times New Roman"/>
        </w:rPr>
        <w:t xml:space="preserve"> </w:t>
      </w:r>
      <w:r w:rsidR="00524D57">
        <w:rPr>
          <w:rFonts w:ascii="Times New Roman" w:hAnsi="Times New Roman" w:cs="Times New Roman"/>
        </w:rPr>
        <w:t>the total number of times a song was used</w:t>
      </w:r>
      <w:r w:rsidR="00B10F9B">
        <w:rPr>
          <w:rFonts w:ascii="Times New Roman" w:hAnsi="Times New Roman" w:cs="Times New Roman"/>
        </w:rPr>
        <w:t xml:space="preserve">. In addition, stimulus sets </w:t>
      </w:r>
      <w:r w:rsidR="00524D57">
        <w:rPr>
          <w:rFonts w:ascii="Times New Roman" w:hAnsi="Times New Roman" w:cs="Times New Roman"/>
        </w:rPr>
        <w:t xml:space="preserve">for </w:t>
      </w:r>
      <w:r w:rsidR="00F56C8A">
        <w:rPr>
          <w:rFonts w:ascii="Times New Roman" w:hAnsi="Times New Roman" w:cs="Times New Roman"/>
        </w:rPr>
        <w:t>different</w:t>
      </w:r>
      <w:r w:rsidR="00B10F9B">
        <w:rPr>
          <w:rFonts w:ascii="Times New Roman" w:hAnsi="Times New Roman" w:cs="Times New Roman"/>
        </w:rPr>
        <w:t xml:space="preserve"> individuals </w:t>
      </w:r>
      <w:r w:rsidR="00F56C8A">
        <w:rPr>
          <w:rFonts w:ascii="Times New Roman" w:hAnsi="Times New Roman" w:cs="Times New Roman"/>
        </w:rPr>
        <w:t xml:space="preserve">sometimes </w:t>
      </w:r>
      <w:r w:rsidR="00B10F9B">
        <w:rPr>
          <w:rFonts w:ascii="Times New Roman" w:hAnsi="Times New Roman" w:cs="Times New Roman"/>
        </w:rPr>
        <w:t>shared unfamiliar songs</w:t>
      </w:r>
      <w:r w:rsidR="00F56C8A">
        <w:rPr>
          <w:rFonts w:ascii="Times New Roman" w:hAnsi="Times New Roman" w:cs="Times New Roman"/>
        </w:rPr>
        <w:t xml:space="preserve">. </w:t>
      </w:r>
      <w:r w:rsidR="00B10F9B">
        <w:rPr>
          <w:rFonts w:ascii="Times New Roman" w:hAnsi="Times New Roman" w:cs="Times New Roman"/>
        </w:rPr>
        <w:t xml:space="preserve">To precisely describe these variations and overlap, </w:t>
      </w:r>
      <w:r w:rsidR="00F56C8A">
        <w:rPr>
          <w:rFonts w:ascii="Times New Roman" w:hAnsi="Times New Roman" w:cs="Times New Roman"/>
        </w:rPr>
        <w:t xml:space="preserve">the song stimulus IDs are summarized as follows. In these tables, </w:t>
      </w:r>
      <w:r w:rsidR="00274030">
        <w:rPr>
          <w:rFonts w:ascii="Times New Roman" w:hAnsi="Times New Roman" w:cs="Times New Roman"/>
        </w:rPr>
        <w:t xml:space="preserve">stimulus identities are represented </w:t>
      </w:r>
      <w:r w:rsidR="00524D57">
        <w:rPr>
          <w:rFonts w:ascii="Times New Roman" w:hAnsi="Times New Roman" w:cs="Times New Roman"/>
        </w:rPr>
        <w:t xml:space="preserve">by </w:t>
      </w:r>
      <w:r w:rsidR="00274030">
        <w:rPr>
          <w:rFonts w:ascii="Times New Roman" w:hAnsi="Times New Roman" w:cs="Times New Roman"/>
        </w:rPr>
        <w:t xml:space="preserve">19 </w:t>
      </w:r>
      <w:r w:rsidR="00524D57">
        <w:rPr>
          <w:rFonts w:ascii="Times New Roman" w:hAnsi="Times New Roman" w:cs="Times New Roman"/>
        </w:rPr>
        <w:t>alphabetical letters</w:t>
      </w:r>
      <w:r w:rsidR="00274030">
        <w:rPr>
          <w:rFonts w:ascii="Times New Roman" w:hAnsi="Times New Roman" w:cs="Times New Roman"/>
        </w:rPr>
        <w:t xml:space="preserve">. </w:t>
      </w:r>
      <w:r w:rsidR="001801D5">
        <w:rPr>
          <w:rFonts w:ascii="Times New Roman" w:hAnsi="Times New Roman" w:cs="Times New Roman"/>
        </w:rPr>
        <w:t xml:space="preserve">The </w:t>
      </w:r>
      <w:r w:rsidR="008B42BF">
        <w:rPr>
          <w:rFonts w:ascii="Times New Roman" w:hAnsi="Times New Roman" w:cs="Times New Roman"/>
        </w:rPr>
        <w:t xml:space="preserve">uppercase </w:t>
      </w:r>
      <w:r w:rsidR="001801D5">
        <w:rPr>
          <w:rFonts w:ascii="Times New Roman" w:hAnsi="Times New Roman" w:cs="Times New Roman"/>
        </w:rPr>
        <w:t xml:space="preserve">letters (A to G) are the songs of the subjects’ fathers. The </w:t>
      </w:r>
      <w:r w:rsidR="008B42BF">
        <w:rPr>
          <w:rFonts w:ascii="Times New Roman" w:hAnsi="Times New Roman" w:cs="Times New Roman"/>
        </w:rPr>
        <w:t xml:space="preserve">lowercase </w:t>
      </w:r>
      <w:r w:rsidR="001801D5">
        <w:rPr>
          <w:rFonts w:ascii="Times New Roman" w:hAnsi="Times New Roman" w:cs="Times New Roman"/>
        </w:rPr>
        <w:t>letters (h to s) are the songs of other males that were unfamiliar to all females.</w:t>
      </w:r>
    </w:p>
    <w:p w14:paraId="394E34EC" w14:textId="6C51F5F7" w:rsidR="00F56C8A" w:rsidRDefault="00F56C8A" w:rsidP="00F56C8A">
      <w:pPr>
        <w:rPr>
          <w:rFonts w:ascii="Times New Roman" w:hAnsi="Times New Roman" w:cs="Times New Roman"/>
        </w:rPr>
      </w:pPr>
    </w:p>
    <w:p w14:paraId="1F55FCC5" w14:textId="77777777" w:rsidR="001801D5" w:rsidRDefault="001801D5" w:rsidP="00F56C8A">
      <w:pPr>
        <w:rPr>
          <w:rFonts w:ascii="Times New Roman" w:hAnsi="Times New Roman" w:cs="Times New Roman"/>
        </w:rPr>
      </w:pPr>
    </w:p>
    <w:p w14:paraId="79408C3A" w14:textId="7C3462EE" w:rsidR="00F56C8A" w:rsidRPr="00F56C8A" w:rsidRDefault="00F56C8A" w:rsidP="00F56C8A">
      <w:pPr>
        <w:rPr>
          <w:rFonts w:ascii="Times New Roman" w:hAnsi="Times New Roman" w:cs="Times New Roman"/>
          <w:b/>
          <w:bCs/>
        </w:rPr>
      </w:pPr>
      <w:r w:rsidRPr="00F56C8A">
        <w:rPr>
          <w:rFonts w:ascii="Times New Roman" w:hAnsi="Times New Roman" w:cs="Times New Roman" w:hint="eastAsia"/>
          <w:b/>
          <w:bCs/>
        </w:rPr>
        <w:t>T</w:t>
      </w:r>
      <w:r w:rsidRPr="00F56C8A">
        <w:rPr>
          <w:rFonts w:ascii="Times New Roman" w:hAnsi="Times New Roman" w:cs="Times New Roman"/>
          <w:b/>
          <w:bCs/>
        </w:rPr>
        <w:t>able S2-1. A list of stimulus sets (sorted by subject ID)</w:t>
      </w:r>
    </w:p>
    <w:p w14:paraId="00C4462A" w14:textId="37CF0A2E" w:rsidR="00F56C8A" w:rsidRDefault="001801D5" w:rsidP="00F56C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ach row </w:t>
      </w:r>
      <w:r w:rsidR="008B42BF">
        <w:rPr>
          <w:rFonts w:ascii="Times New Roman" w:hAnsi="Times New Roman" w:cs="Times New Roman"/>
        </w:rPr>
        <w:t xml:space="preserve">displays </w:t>
      </w:r>
      <w:r>
        <w:rPr>
          <w:rFonts w:ascii="Times New Roman" w:hAnsi="Times New Roman" w:cs="Times New Roman"/>
        </w:rPr>
        <w:t>the stimulus set used for a subject.</w:t>
      </w:r>
    </w:p>
    <w:p w14:paraId="178D0D15" w14:textId="77777777" w:rsidR="001801D5" w:rsidRDefault="001801D5" w:rsidP="00F56C8A">
      <w:pPr>
        <w:rPr>
          <w:rFonts w:ascii="Times New Roman" w:hAnsi="Times New Roman" w:cs="Times New Roman"/>
        </w:rPr>
      </w:pPr>
    </w:p>
    <w:tbl>
      <w:tblPr>
        <w:tblW w:w="7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1150"/>
        <w:gridCol w:w="1244"/>
        <w:gridCol w:w="1196"/>
        <w:gridCol w:w="1290"/>
        <w:gridCol w:w="1243"/>
      </w:tblGrid>
      <w:tr w:rsidR="00F56C8A" w:rsidRPr="00F56C8A" w14:paraId="6F874EA9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9B3A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ubject I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6BB6A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ather I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0A5F4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fam1 ID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5050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fam2 I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02A1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fam3 I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8DD1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fam4 ID</w:t>
            </w:r>
          </w:p>
        </w:tc>
      </w:tr>
      <w:tr w:rsidR="00F56C8A" w:rsidRPr="00F56C8A" w14:paraId="5779EC13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B07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20Rd4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5918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C77C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AC0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6542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931" w14:textId="3577176B" w:rsidR="00F56C8A" w:rsidRPr="00F56C8A" w:rsidRDefault="008B42BF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F56C8A" w:rsidRPr="00F56C8A" w14:paraId="44FB7A5A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757B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21Bl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F50F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036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78F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E12C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484C" w14:textId="4BE2557B" w:rsidR="00F56C8A" w:rsidRPr="00F56C8A" w:rsidRDefault="008B42BF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</w:t>
            </w:r>
          </w:p>
        </w:tc>
      </w:tr>
      <w:tr w:rsidR="00F56C8A" w:rsidRPr="00F56C8A" w14:paraId="09737DDA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BA5D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19Rd4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82AA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76B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1E8A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3F5D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B93" w14:textId="33A67FB7" w:rsidR="00F56C8A" w:rsidRPr="00F56C8A" w:rsidRDefault="008B42BF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</w:tr>
      <w:tr w:rsidR="00F56C8A" w:rsidRPr="00F56C8A" w14:paraId="46C748A8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D78F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19Rd4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7BE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FFBD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ECF1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E058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77C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F56C8A" w:rsidRPr="00F56C8A" w14:paraId="602F6F8C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401A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27Bk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14F1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FD1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C98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CAA1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39EF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F56C8A" w:rsidRPr="00F56C8A" w14:paraId="0F6B5014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3317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29Rd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BC0A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BECC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78EA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CEC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392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F56C8A" w:rsidRPr="00F56C8A" w14:paraId="4B766C2F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C272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25Rd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4536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127E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3881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6056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B47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</w:t>
            </w:r>
          </w:p>
        </w:tc>
      </w:tr>
      <w:tr w:rsidR="00F56C8A" w:rsidRPr="00F56C8A" w14:paraId="16CF073C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154D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31Rd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F6BA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98C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20BE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ED8A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C323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</w:tr>
      <w:tr w:rsidR="00F56C8A" w:rsidRPr="00F56C8A" w14:paraId="413019C1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4365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31Rd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2ED1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D973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DC3B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99E7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DED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j</w:t>
            </w:r>
          </w:p>
        </w:tc>
      </w:tr>
      <w:tr w:rsidR="00F56C8A" w:rsidRPr="00F56C8A" w14:paraId="40224D12" w14:textId="77777777" w:rsidTr="00F56C8A">
        <w:trPr>
          <w:trHeight w:val="3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E4D7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26Rd0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033F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342B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33CDE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1C64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F906" w14:textId="77777777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</w:tbl>
    <w:p w14:paraId="0F22B157" w14:textId="77777777" w:rsidR="00F56C8A" w:rsidRDefault="00F56C8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12BEDB" w14:textId="5C86D701" w:rsidR="00F56C8A" w:rsidRPr="00F56C8A" w:rsidRDefault="00F56C8A" w:rsidP="00F56C8A">
      <w:pPr>
        <w:rPr>
          <w:rFonts w:ascii="Times New Roman" w:hAnsi="Times New Roman" w:cs="Times New Roman"/>
          <w:b/>
          <w:bCs/>
        </w:rPr>
      </w:pPr>
      <w:r w:rsidRPr="00F56C8A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F56C8A">
        <w:rPr>
          <w:rFonts w:ascii="Times New Roman" w:hAnsi="Times New Roman" w:cs="Times New Roman"/>
          <w:b/>
          <w:bCs/>
        </w:rPr>
        <w:t>able S2-2. A list of the number of times each stimulus was used (sorted by stimulus ID)</w:t>
      </w:r>
    </w:p>
    <w:p w14:paraId="3BF326D1" w14:textId="24B4861A" w:rsidR="00F56C8A" w:rsidRDefault="001801D5" w:rsidP="00F56C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umber </w:t>
      </w:r>
      <w:r w:rsidR="008B42BF">
        <w:rPr>
          <w:rFonts w:ascii="Times New Roman" w:hAnsi="Times New Roman" w:cs="Times New Roman"/>
        </w:rPr>
        <w:t xml:space="preserve">of times </w:t>
      </w:r>
      <w:r>
        <w:rPr>
          <w:rFonts w:ascii="Times New Roman" w:hAnsi="Times New Roman" w:cs="Times New Roman"/>
        </w:rPr>
        <w:t xml:space="preserve">each song was presented </w:t>
      </w:r>
      <w:r w:rsidR="00853BC4">
        <w:rPr>
          <w:rFonts w:ascii="Times New Roman" w:hAnsi="Times New Roman" w:cs="Times New Roman"/>
        </w:rPr>
        <w:t xml:space="preserve">either </w:t>
      </w:r>
      <w:r>
        <w:rPr>
          <w:rFonts w:ascii="Times New Roman" w:hAnsi="Times New Roman" w:cs="Times New Roman"/>
        </w:rPr>
        <w:t>as the father’s song</w:t>
      </w:r>
      <w:r w:rsidR="00853BC4">
        <w:rPr>
          <w:rFonts w:ascii="Times New Roman" w:hAnsi="Times New Roman" w:cs="Times New Roman"/>
        </w:rPr>
        <w:t>,</w:t>
      </w:r>
      <w:r w:rsidR="008B42BF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 xml:space="preserve">an unfamiliar song are shown. </w:t>
      </w:r>
      <w:r w:rsidR="008B42BF">
        <w:rPr>
          <w:rFonts w:ascii="Times New Roman" w:hAnsi="Times New Roman" w:cs="Times New Roman"/>
        </w:rPr>
        <w:t xml:space="preserve">Total counts are in the righthand column. </w:t>
      </w:r>
      <w:r>
        <w:rPr>
          <w:rFonts w:ascii="Times New Roman" w:hAnsi="Times New Roman" w:cs="Times New Roman"/>
        </w:rPr>
        <w:t>These numbers correspond to the number of times each stimulus ID appears in Table S2-1 above.</w:t>
      </w:r>
    </w:p>
    <w:p w14:paraId="14BC3BE1" w14:textId="77777777" w:rsidR="001801D5" w:rsidRDefault="001801D5" w:rsidP="00F56C8A">
      <w:pPr>
        <w:rPr>
          <w:rFonts w:ascii="Times New Roman" w:hAnsi="Times New Roman" w:cs="Times New Roman"/>
        </w:rPr>
      </w:pPr>
    </w:p>
    <w:tbl>
      <w:tblPr>
        <w:tblW w:w="66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1843"/>
        <w:gridCol w:w="1842"/>
      </w:tblGrid>
      <w:tr w:rsidR="00F56C8A" w:rsidRPr="00F56C8A" w14:paraId="397C3CE3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FEB6" w14:textId="63F15CD2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im</w:t>
            </w: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5878" w14:textId="12008BD8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s f</w:t>
            </w: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ther's so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D0F4" w14:textId="5325A93A" w:rsidR="00F56C8A" w:rsidRPr="00F56C8A" w:rsidRDefault="00F56C8A" w:rsidP="00F56C8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s u</w:t>
            </w: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familiar so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06EB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F56C8A" w:rsidRPr="00F56C8A" w14:paraId="18ACDBAE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04C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9AA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185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4F1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56C8A" w:rsidRPr="00F56C8A" w14:paraId="59910CA4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023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C4F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C778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FF9D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56C8A" w:rsidRPr="00F56C8A" w14:paraId="60719F6E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CAEB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5CF4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6B4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06C0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56C8A" w:rsidRPr="00F56C8A" w14:paraId="1AB5A7BB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B32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A6C9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AA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C3AD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56C8A" w:rsidRPr="00F56C8A" w14:paraId="3A733668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6948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B969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CB3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6D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56C8A" w:rsidRPr="00F56C8A" w14:paraId="07BC72A2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321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F089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92B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B10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56C8A" w:rsidRPr="00F56C8A" w14:paraId="16CAEA9B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5EB5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5E3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5107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5208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56C8A" w:rsidRPr="00F56C8A" w14:paraId="553F862F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ECCB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C8DE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AB11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75EA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56C8A" w:rsidRPr="00F56C8A" w14:paraId="3036AE59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981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43C2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330F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93A9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56C8A" w:rsidRPr="00F56C8A" w14:paraId="1D6CE9D7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65D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2F1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FA7D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7FAC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56C8A" w:rsidRPr="00F56C8A" w14:paraId="33DDC9FF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966C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ABB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655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E667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56C8A" w:rsidRPr="00F56C8A" w14:paraId="4DFB5289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078A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130B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8BFF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B158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56C8A" w:rsidRPr="00F56C8A" w14:paraId="13B870FA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3C3E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F4A2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CA1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82AA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56C8A" w:rsidRPr="00F56C8A" w14:paraId="35999164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E9A9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ACC5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DA21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8A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56C8A" w:rsidRPr="00F56C8A" w14:paraId="14F6C93F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712F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955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02E0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2C7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56C8A" w:rsidRPr="00F56C8A" w14:paraId="138836A7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3E44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A260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1763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AFE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56C8A" w:rsidRPr="00F56C8A" w14:paraId="15804487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56DE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7750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0ADC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8BF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56C8A" w:rsidRPr="00F56C8A" w14:paraId="6444D979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9A0D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89B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ABC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C928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56C8A" w:rsidRPr="00F56C8A" w14:paraId="5C460E02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E969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3944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8A31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6540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56C8A" w:rsidRPr="00F56C8A" w14:paraId="02E668E1" w14:textId="77777777" w:rsidTr="001801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40B1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713D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E7B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ED96" w14:textId="77777777" w:rsidR="00F56C8A" w:rsidRPr="00F56C8A" w:rsidRDefault="00F56C8A" w:rsidP="001A4A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6C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</w:tbl>
    <w:p w14:paraId="300E4CD3" w14:textId="77777777" w:rsidR="00F56C8A" w:rsidRPr="005F3D84" w:rsidRDefault="00F56C8A" w:rsidP="001A4A97">
      <w:pPr>
        <w:jc w:val="center"/>
        <w:rPr>
          <w:rFonts w:ascii="Times New Roman" w:hAnsi="Times New Roman" w:cs="Times New Roman"/>
        </w:rPr>
      </w:pPr>
    </w:p>
    <w:sectPr w:rsidR="00F56C8A" w:rsidRPr="005F3D84" w:rsidSect="005F3D84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3E620" w14:textId="77777777" w:rsidR="008D13C2" w:rsidRDefault="008D13C2" w:rsidP="00486312">
      <w:r>
        <w:separator/>
      </w:r>
    </w:p>
  </w:endnote>
  <w:endnote w:type="continuationSeparator" w:id="0">
    <w:p w14:paraId="2B930265" w14:textId="77777777" w:rsidR="008D13C2" w:rsidRDefault="008D13C2" w:rsidP="00486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729633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5348A11" w14:textId="04F64DA0" w:rsidR="00BB524F" w:rsidRDefault="00BB524F">
            <w:pPr>
              <w:pStyle w:val="a5"/>
              <w:jc w:val="center"/>
            </w:pPr>
            <w:r>
              <w:rPr>
                <w:lang w:val="ja-JP"/>
              </w:rPr>
              <w:t xml:space="preserve"> </w: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B524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B524F">
              <w:rPr>
                <w:rFonts w:ascii="Times New Roman" w:hAnsi="Times New Roman" w:cs="Times New Roman"/>
                <w:b/>
                <w:bCs/>
                <w:lang w:val="ja-JP"/>
              </w:rPr>
              <w:t>2</w: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BB524F">
              <w:rPr>
                <w:rFonts w:ascii="Times New Roman" w:hAnsi="Times New Roman" w:cs="Times New Roman"/>
                <w:lang w:val="ja-JP"/>
              </w:rPr>
              <w:t xml:space="preserve"> / </w: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B524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B524F">
              <w:rPr>
                <w:rFonts w:ascii="Times New Roman" w:hAnsi="Times New Roman" w:cs="Times New Roman"/>
                <w:b/>
                <w:bCs/>
                <w:lang w:val="ja-JP"/>
              </w:rPr>
              <w:t>2</w: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A24E397" w14:textId="77777777" w:rsidR="00BB524F" w:rsidRDefault="00BB52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73F50" w14:textId="77777777" w:rsidR="008D13C2" w:rsidRDefault="008D13C2" w:rsidP="00486312">
      <w:r>
        <w:separator/>
      </w:r>
    </w:p>
  </w:footnote>
  <w:footnote w:type="continuationSeparator" w:id="0">
    <w:p w14:paraId="04BB03F2" w14:textId="77777777" w:rsidR="008D13C2" w:rsidRDefault="008D13C2" w:rsidP="00486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98"/>
    <w:rsid w:val="000E6520"/>
    <w:rsid w:val="001801D5"/>
    <w:rsid w:val="001951B3"/>
    <w:rsid w:val="001A4A97"/>
    <w:rsid w:val="00274030"/>
    <w:rsid w:val="00486312"/>
    <w:rsid w:val="00524D57"/>
    <w:rsid w:val="005F3D84"/>
    <w:rsid w:val="005F4C74"/>
    <w:rsid w:val="006265A0"/>
    <w:rsid w:val="00656805"/>
    <w:rsid w:val="007544DE"/>
    <w:rsid w:val="00784EE8"/>
    <w:rsid w:val="00853BC4"/>
    <w:rsid w:val="008B42BF"/>
    <w:rsid w:val="008D13C2"/>
    <w:rsid w:val="00935AD9"/>
    <w:rsid w:val="00A03598"/>
    <w:rsid w:val="00AE101E"/>
    <w:rsid w:val="00B10F9B"/>
    <w:rsid w:val="00B9374B"/>
    <w:rsid w:val="00BB524F"/>
    <w:rsid w:val="00BC367B"/>
    <w:rsid w:val="00C04B1F"/>
    <w:rsid w:val="00C14F82"/>
    <w:rsid w:val="00D33E09"/>
    <w:rsid w:val="00D82AED"/>
    <w:rsid w:val="00D9481A"/>
    <w:rsid w:val="00F5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FC8767"/>
  <w15:chartTrackingRefBased/>
  <w15:docId w15:val="{F15FFB9C-DB80-4662-A1CB-2CED059A3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3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6312"/>
  </w:style>
  <w:style w:type="paragraph" w:styleId="a5">
    <w:name w:val="footer"/>
    <w:basedOn w:val="a"/>
    <w:link w:val="a6"/>
    <w:uiPriority w:val="99"/>
    <w:unhideWhenUsed/>
    <w:rsid w:val="004863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6312"/>
  </w:style>
  <w:style w:type="character" w:styleId="a7">
    <w:name w:val="line number"/>
    <w:basedOn w:val="a0"/>
    <w:uiPriority w:val="99"/>
    <w:semiHidden/>
    <w:unhideWhenUsed/>
    <w:rsid w:val="005F3D84"/>
  </w:style>
  <w:style w:type="table" w:styleId="a8">
    <w:name w:val="Table Grid"/>
    <w:basedOn w:val="a1"/>
    <w:uiPriority w:val="39"/>
    <w:rsid w:val="00F56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B42B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B42B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8B42B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B42B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B42BF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1A4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o Fujii</dc:creator>
  <cp:keywords/>
  <dc:description/>
  <cp:lastModifiedBy>Tomoko Fujii</cp:lastModifiedBy>
  <cp:revision>3</cp:revision>
  <dcterms:created xsi:type="dcterms:W3CDTF">2021-09-07T00:43:00Z</dcterms:created>
  <dcterms:modified xsi:type="dcterms:W3CDTF">2021-09-07T00:44:00Z</dcterms:modified>
</cp:coreProperties>
</file>